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8222" w:type="dxa"/>
        <w:tblLook w:val="04A0" w:firstRow="1" w:lastRow="0" w:firstColumn="1" w:lastColumn="0" w:noHBand="0" w:noVBand="1"/>
      </w:tblPr>
      <w:tblGrid>
        <w:gridCol w:w="1843"/>
        <w:gridCol w:w="2191"/>
        <w:gridCol w:w="1069"/>
        <w:gridCol w:w="1985"/>
        <w:gridCol w:w="1134"/>
      </w:tblGrid>
      <w:tr w:rsidR="00CE6F1E" w:rsidRPr="00EF08B3" w14:paraId="6C1CDB6E" w14:textId="77777777" w:rsidTr="00DA5E8A">
        <w:trPr>
          <w:trHeight w:val="276"/>
        </w:trPr>
        <w:tc>
          <w:tcPr>
            <w:tcW w:w="8222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8518FF" w14:textId="67AF7ED4" w:rsidR="00CE6F1E" w:rsidRPr="00EF08B3" w:rsidRDefault="00CE6F1E" w:rsidP="00CE6F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F08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able</w:t>
            </w:r>
            <w:r w:rsidR="00DF373D" w:rsidRPr="00EF08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="00100C8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  <w:r w:rsidRPr="00EF08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. Cox regression analysis of </w:t>
            </w:r>
            <w:r w:rsidR="005F7545" w:rsidRPr="00EF08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-mRNA</w:t>
            </w:r>
            <w:r w:rsidRPr="00EF08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ignature and </w:t>
            </w:r>
            <w:r w:rsidR="005F7545" w:rsidRPr="00EF08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S</w:t>
            </w:r>
            <w:r w:rsidRPr="00EF08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of </w:t>
            </w:r>
            <w:r w:rsidR="005F7545" w:rsidRPr="00EF08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cRCC</w:t>
            </w:r>
            <w:r w:rsidRPr="00EF08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in </w:t>
            </w:r>
            <w:r w:rsidR="00DA5E8A" w:rsidRPr="00EF08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the </w:t>
            </w:r>
            <w:r w:rsidR="00234F68" w:rsidRPr="00EF08B3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entire</w:t>
            </w:r>
            <w:r w:rsidR="00030755" w:rsidRPr="00EF08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cohort</w:t>
            </w:r>
            <w:r w:rsidR="005F7545" w:rsidRPr="00EF08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</w:tr>
      <w:tr w:rsidR="00CE6F1E" w:rsidRPr="00EF08B3" w14:paraId="2FF8528C" w14:textId="77777777" w:rsidTr="00DA5E8A">
        <w:trPr>
          <w:trHeight w:val="276"/>
        </w:trPr>
        <w:tc>
          <w:tcPr>
            <w:tcW w:w="184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A1B0146" w14:textId="77777777" w:rsidR="00CE6F1E" w:rsidRPr="00EF08B3" w:rsidRDefault="00CE6F1E" w:rsidP="00CE6F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F08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ariables</w:t>
            </w:r>
          </w:p>
        </w:tc>
        <w:tc>
          <w:tcPr>
            <w:tcW w:w="326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0CAD13" w14:textId="77777777" w:rsidR="00CE6F1E" w:rsidRPr="00EF08B3" w:rsidRDefault="00CE6F1E" w:rsidP="00CE6F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F08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nivariate analysis</w:t>
            </w:r>
          </w:p>
        </w:tc>
        <w:tc>
          <w:tcPr>
            <w:tcW w:w="3119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589928" w14:textId="77777777" w:rsidR="00CE6F1E" w:rsidRPr="00EF08B3" w:rsidRDefault="00CE6F1E" w:rsidP="00CE6F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F08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ultivariate analysis</w:t>
            </w:r>
          </w:p>
        </w:tc>
      </w:tr>
      <w:tr w:rsidR="00CE6F1E" w:rsidRPr="00EF08B3" w14:paraId="1B492F3B" w14:textId="77777777" w:rsidTr="00DA5E8A">
        <w:trPr>
          <w:trHeight w:val="288"/>
        </w:trPr>
        <w:tc>
          <w:tcPr>
            <w:tcW w:w="184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483957B" w14:textId="77777777" w:rsidR="00CE6F1E" w:rsidRPr="00EF08B3" w:rsidRDefault="00CE6F1E" w:rsidP="00CE6F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0A7A9C" w14:textId="77777777" w:rsidR="00CE6F1E" w:rsidRPr="00EF08B3" w:rsidRDefault="00CE6F1E" w:rsidP="00CE6F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F08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R (95% CI)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0E6DDD" w14:textId="77777777" w:rsidR="00CE6F1E" w:rsidRPr="00EF08B3" w:rsidRDefault="00932807" w:rsidP="00CE6F1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EF08B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99A428" w14:textId="77777777" w:rsidR="00CE6F1E" w:rsidRPr="00EF08B3" w:rsidRDefault="00CE6F1E" w:rsidP="00CE6F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F08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R (95% CI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3B6972" w14:textId="77777777" w:rsidR="00CE6F1E" w:rsidRPr="00EF08B3" w:rsidRDefault="00932807" w:rsidP="00CE6F1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EF08B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</w:t>
            </w:r>
          </w:p>
        </w:tc>
      </w:tr>
      <w:tr w:rsidR="00CE6F1E" w:rsidRPr="00EF08B3" w14:paraId="65C44D1A" w14:textId="77777777" w:rsidTr="00DA5E8A">
        <w:trPr>
          <w:trHeight w:val="26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5A4CD" w14:textId="77777777" w:rsidR="00CE6F1E" w:rsidRPr="00EF08B3" w:rsidRDefault="00CE6F1E" w:rsidP="00CE6F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F08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ge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0396C" w14:textId="77777777" w:rsidR="00CE6F1E" w:rsidRPr="00EF08B3" w:rsidRDefault="005F7545" w:rsidP="00CE6F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F08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</w:t>
            </w:r>
            <w:r w:rsidR="00234F68" w:rsidRPr="00EF08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  <w:r w:rsidR="00CE6F1E" w:rsidRPr="00EF08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</w:t>
            </w:r>
            <w:r w:rsidR="00234F68" w:rsidRPr="00EF08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1-1.04</w:t>
            </w:r>
            <w:r w:rsidR="00CE6F1E" w:rsidRPr="00EF08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79BC2" w14:textId="77777777" w:rsidR="00CE6F1E" w:rsidRPr="00EF08B3" w:rsidRDefault="00234F68" w:rsidP="00CE6F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F08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F2BCE" w14:textId="77777777" w:rsidR="00CE6F1E" w:rsidRPr="00EF08B3" w:rsidRDefault="00030755" w:rsidP="00CE6F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F08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</w:t>
            </w:r>
            <w:r w:rsidR="00234F68" w:rsidRPr="00EF08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  <w:r w:rsidR="00CE6F1E" w:rsidRPr="00EF08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</w:t>
            </w:r>
            <w:r w:rsidR="00234F68" w:rsidRPr="00EF08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1-1.04</w:t>
            </w:r>
            <w:r w:rsidR="00CE6F1E" w:rsidRPr="00EF08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05EDE" w14:textId="77777777" w:rsidR="00CE6F1E" w:rsidRPr="00EF08B3" w:rsidRDefault="00234F68" w:rsidP="00CE6F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F08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CE6F1E" w:rsidRPr="00EF08B3" w14:paraId="0EEC59F6" w14:textId="77777777" w:rsidTr="00DA5E8A">
        <w:trPr>
          <w:trHeight w:val="26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ED236" w14:textId="77777777" w:rsidR="00CE6F1E" w:rsidRPr="00EF08B3" w:rsidRDefault="005F7545" w:rsidP="00CE6F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F08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 Stage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32D72" w14:textId="77777777" w:rsidR="00CE6F1E" w:rsidRPr="00EF08B3" w:rsidRDefault="00CE6F1E" w:rsidP="00CE6F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3415B" w14:textId="77777777" w:rsidR="00CE6F1E" w:rsidRPr="00EF08B3" w:rsidRDefault="00CE6F1E" w:rsidP="00CE6F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F432F" w14:textId="77777777" w:rsidR="00CE6F1E" w:rsidRPr="00EF08B3" w:rsidRDefault="00CE6F1E" w:rsidP="0003075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1371F" w14:textId="77777777" w:rsidR="00CE6F1E" w:rsidRPr="00EF08B3" w:rsidRDefault="00CE6F1E" w:rsidP="00CE6F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5F7545" w:rsidRPr="00EF08B3" w14:paraId="18227C6A" w14:textId="77777777" w:rsidTr="00DA5E8A">
        <w:trPr>
          <w:trHeight w:val="26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43E09A" w14:textId="77777777" w:rsidR="005F7545" w:rsidRPr="00EF08B3" w:rsidRDefault="005F7545" w:rsidP="00CE6F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F08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1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0C2A31" w14:textId="77777777" w:rsidR="005F7545" w:rsidRPr="00EF08B3" w:rsidRDefault="005F7545" w:rsidP="00CE6F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F08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BB871F" w14:textId="77777777" w:rsidR="005F7545" w:rsidRPr="00EF08B3" w:rsidRDefault="005F7545" w:rsidP="00CE6F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3B8AB4" w14:textId="77777777" w:rsidR="005F7545" w:rsidRPr="00EF08B3" w:rsidRDefault="005F7545" w:rsidP="00CE6F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44D816" w14:textId="77777777" w:rsidR="005F7545" w:rsidRPr="00EF08B3" w:rsidRDefault="005F7545" w:rsidP="00CE6F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5F7545" w:rsidRPr="00EF08B3" w14:paraId="78400D5C" w14:textId="77777777" w:rsidTr="00DA5E8A">
        <w:trPr>
          <w:trHeight w:val="26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0BBFBA" w14:textId="77777777" w:rsidR="005F7545" w:rsidRPr="00EF08B3" w:rsidRDefault="005F7545" w:rsidP="00CE6F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F08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2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C73EE1" w14:textId="77777777" w:rsidR="005F7545" w:rsidRPr="00EF08B3" w:rsidRDefault="005F7545" w:rsidP="00CE6F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F08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</w:t>
            </w:r>
            <w:r w:rsidR="00234F68" w:rsidRPr="00EF08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  <w:r w:rsidRPr="00EF08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</w:t>
            </w:r>
            <w:r w:rsidR="00234F68" w:rsidRPr="00EF08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0-2.51</w:t>
            </w:r>
            <w:r w:rsidRPr="00EF08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C3FE67" w14:textId="77777777" w:rsidR="005F7545" w:rsidRPr="00EF08B3" w:rsidRDefault="005F7545" w:rsidP="00CE6F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F08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</w:t>
            </w:r>
            <w:r w:rsidR="00234F68" w:rsidRPr="00EF08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0385E4" w14:textId="77777777" w:rsidR="005F7545" w:rsidRPr="00EF08B3" w:rsidRDefault="005F7545" w:rsidP="00CE6F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3458D0" w14:textId="77777777" w:rsidR="005F7545" w:rsidRPr="00EF08B3" w:rsidRDefault="005F7545" w:rsidP="00CE6F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5F7545" w:rsidRPr="00EF08B3" w14:paraId="115E2F93" w14:textId="77777777" w:rsidTr="00DA5E8A">
        <w:trPr>
          <w:trHeight w:val="26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4D6E8B" w14:textId="77777777" w:rsidR="005F7545" w:rsidRPr="00EF08B3" w:rsidRDefault="005F7545" w:rsidP="00CE6F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F08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3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96A888" w14:textId="77777777" w:rsidR="005F7545" w:rsidRPr="00EF08B3" w:rsidRDefault="00234F68" w:rsidP="00CE6F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F08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22</w:t>
            </w:r>
            <w:r w:rsidR="005F7545" w:rsidRPr="00EF08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</w:t>
            </w:r>
            <w:r w:rsidRPr="00EF08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27-4.55</w:t>
            </w:r>
            <w:r w:rsidR="005F7545" w:rsidRPr="00EF08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CC41AD" w14:textId="77777777" w:rsidR="005F7545" w:rsidRPr="00EF08B3" w:rsidRDefault="005F7545" w:rsidP="00CE6F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F08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003C47" w14:textId="77777777" w:rsidR="005F7545" w:rsidRPr="00EF08B3" w:rsidRDefault="005F7545" w:rsidP="00CE6F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152CA2" w14:textId="77777777" w:rsidR="005F7545" w:rsidRPr="00EF08B3" w:rsidRDefault="005F7545" w:rsidP="00CE6F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5F7545" w:rsidRPr="00EF08B3" w14:paraId="71B5CC74" w14:textId="77777777" w:rsidTr="00DA5E8A">
        <w:trPr>
          <w:trHeight w:val="26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53E361" w14:textId="77777777" w:rsidR="005F7545" w:rsidRPr="00EF08B3" w:rsidRDefault="005F7545" w:rsidP="00CE6F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F08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4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46FD4B" w14:textId="77777777" w:rsidR="005F7545" w:rsidRPr="00EF08B3" w:rsidRDefault="00234F68" w:rsidP="00CE6F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F08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.71</w:t>
            </w:r>
            <w:r w:rsidR="005F7545" w:rsidRPr="00EF08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</w:t>
            </w:r>
            <w:r w:rsidRPr="00EF08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40-21.22</w:t>
            </w:r>
            <w:r w:rsidR="005F7545" w:rsidRPr="00EF08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700627" w14:textId="77777777" w:rsidR="005F7545" w:rsidRPr="00EF08B3" w:rsidRDefault="005F7545" w:rsidP="00CE6F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F08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A8F330" w14:textId="77777777" w:rsidR="005F7545" w:rsidRPr="00EF08B3" w:rsidRDefault="005F7545" w:rsidP="00CE6F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865D4B" w14:textId="77777777" w:rsidR="005F7545" w:rsidRPr="00EF08B3" w:rsidRDefault="005F7545" w:rsidP="00CE6F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5F7545" w:rsidRPr="00EF08B3" w14:paraId="08DC01E0" w14:textId="77777777" w:rsidTr="00DA5E8A">
        <w:trPr>
          <w:trHeight w:val="26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715F8C" w14:textId="77777777" w:rsidR="005F7545" w:rsidRPr="00EF08B3" w:rsidRDefault="005F7545" w:rsidP="00CE6F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F08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 Stage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6B5CCC" w14:textId="77777777" w:rsidR="005F7545" w:rsidRPr="00EF08B3" w:rsidRDefault="005F7545" w:rsidP="00CE6F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D3B6E7" w14:textId="77777777" w:rsidR="005F7545" w:rsidRPr="00EF08B3" w:rsidRDefault="005F7545" w:rsidP="00CE6F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1CAFFB" w14:textId="77777777" w:rsidR="005F7545" w:rsidRPr="00EF08B3" w:rsidRDefault="005F7545" w:rsidP="00CE6F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9817F5" w14:textId="77777777" w:rsidR="005F7545" w:rsidRPr="00EF08B3" w:rsidRDefault="005F7545" w:rsidP="00CE6F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5F7545" w:rsidRPr="00EF08B3" w14:paraId="70A5EA8B" w14:textId="77777777" w:rsidTr="00DA5E8A">
        <w:trPr>
          <w:trHeight w:val="26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40A931" w14:textId="77777777" w:rsidR="005F7545" w:rsidRPr="00EF08B3" w:rsidRDefault="005F7545" w:rsidP="00CE6F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F08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0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A7AD31" w14:textId="77777777" w:rsidR="005F7545" w:rsidRPr="00EF08B3" w:rsidRDefault="005F7545" w:rsidP="00CE6F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F08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AC1C54" w14:textId="77777777" w:rsidR="005F7545" w:rsidRPr="00EF08B3" w:rsidRDefault="005F7545" w:rsidP="00CE6F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C768CE" w14:textId="77777777" w:rsidR="005F7545" w:rsidRPr="00EF08B3" w:rsidRDefault="005F7545" w:rsidP="00CE6F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0C79B4" w14:textId="77777777" w:rsidR="005F7545" w:rsidRPr="00EF08B3" w:rsidRDefault="005F7545" w:rsidP="00CE6F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5F7545" w:rsidRPr="00EF08B3" w14:paraId="1FECC50C" w14:textId="77777777" w:rsidTr="00DA5E8A">
        <w:trPr>
          <w:trHeight w:val="26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23D5E0" w14:textId="77777777" w:rsidR="005F7545" w:rsidRPr="00EF08B3" w:rsidRDefault="005F7545" w:rsidP="00CE6F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F08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1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D0C420" w14:textId="77777777" w:rsidR="005F7545" w:rsidRPr="00EF08B3" w:rsidRDefault="00234F68" w:rsidP="00CE6F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F08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6</w:t>
            </w:r>
            <w:r w:rsidR="005F7545" w:rsidRPr="00EF08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</w:t>
            </w:r>
            <w:r w:rsidRPr="00EF08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91-6.79</w:t>
            </w:r>
            <w:r w:rsidR="005F7545" w:rsidRPr="00EF08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00B99F" w14:textId="77777777" w:rsidR="005F7545" w:rsidRPr="00EF08B3" w:rsidRDefault="005F7545" w:rsidP="00CE6F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F08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D2DE" w14:textId="77777777" w:rsidR="005F7545" w:rsidRPr="00EF08B3" w:rsidRDefault="005F7545" w:rsidP="00CE6F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EF71C6" w14:textId="77777777" w:rsidR="005F7545" w:rsidRPr="00EF08B3" w:rsidRDefault="005F7545" w:rsidP="00CE6F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5F7545" w:rsidRPr="00EF08B3" w14:paraId="57FFE4C6" w14:textId="77777777" w:rsidTr="00DA5E8A">
        <w:trPr>
          <w:trHeight w:val="26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502A9C" w14:textId="77777777" w:rsidR="005F7545" w:rsidRPr="00EF08B3" w:rsidRDefault="005F7545" w:rsidP="00CE6F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F08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X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7F86EC" w14:textId="77777777" w:rsidR="005F7545" w:rsidRPr="00EF08B3" w:rsidRDefault="00234F68" w:rsidP="00CE6F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F08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3</w:t>
            </w:r>
            <w:r w:rsidR="005F7545" w:rsidRPr="00EF08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</w:t>
            </w:r>
            <w:r w:rsidRPr="00EF08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1-1.13</w:t>
            </w:r>
            <w:r w:rsidR="005F7545" w:rsidRPr="00EF08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680D48" w14:textId="77777777" w:rsidR="005F7545" w:rsidRPr="00EF08B3" w:rsidRDefault="005F7545" w:rsidP="00CE6F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F08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</w:t>
            </w:r>
            <w:r w:rsidR="00234F68" w:rsidRPr="00EF08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D2859A" w14:textId="77777777" w:rsidR="005F7545" w:rsidRPr="00EF08B3" w:rsidRDefault="005F7545" w:rsidP="00CE6F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5C6E4A" w14:textId="77777777" w:rsidR="005F7545" w:rsidRPr="00EF08B3" w:rsidRDefault="005F7545" w:rsidP="00CE6F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5F7545" w:rsidRPr="00EF08B3" w14:paraId="794B3C2A" w14:textId="77777777" w:rsidTr="00DA5E8A">
        <w:trPr>
          <w:trHeight w:val="26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F85C3F" w14:textId="77777777" w:rsidR="005F7545" w:rsidRPr="00EF08B3" w:rsidRDefault="005F7545" w:rsidP="00CE6F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F08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M </w:t>
            </w:r>
            <w:r w:rsidR="00E6042B" w:rsidRPr="00EF08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</w:t>
            </w:r>
            <w:r w:rsidRPr="00EF08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age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F787F8" w14:textId="77777777" w:rsidR="005F7545" w:rsidRPr="00EF08B3" w:rsidRDefault="005F7545" w:rsidP="00CE6F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281FF0" w14:textId="77777777" w:rsidR="005F7545" w:rsidRPr="00EF08B3" w:rsidRDefault="005F7545" w:rsidP="00CE6F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5E3B23" w14:textId="77777777" w:rsidR="005F7545" w:rsidRPr="00EF08B3" w:rsidRDefault="005F7545" w:rsidP="00CE6F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0F9EC8" w14:textId="77777777" w:rsidR="005F7545" w:rsidRPr="00EF08B3" w:rsidRDefault="005F7545" w:rsidP="00CE6F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5F7545" w:rsidRPr="00EF08B3" w14:paraId="45A75B96" w14:textId="77777777" w:rsidTr="00DA5E8A">
        <w:trPr>
          <w:trHeight w:val="26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500B78" w14:textId="77777777" w:rsidR="005F7545" w:rsidRPr="00EF08B3" w:rsidRDefault="005F7545" w:rsidP="00CE6F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F08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0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D4F04E" w14:textId="77777777" w:rsidR="005F7545" w:rsidRPr="00EF08B3" w:rsidRDefault="00E6042B" w:rsidP="00CE6F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F08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13C7E4" w14:textId="77777777" w:rsidR="005F7545" w:rsidRPr="00EF08B3" w:rsidRDefault="005F7545" w:rsidP="00CE6F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E82A5A" w14:textId="77777777" w:rsidR="005F7545" w:rsidRPr="00EF08B3" w:rsidRDefault="005F7545" w:rsidP="00CE6F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ADA532" w14:textId="77777777" w:rsidR="005F7545" w:rsidRPr="00EF08B3" w:rsidRDefault="005F7545" w:rsidP="00CE6F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5F7545" w:rsidRPr="00EF08B3" w14:paraId="5A191FCC" w14:textId="77777777" w:rsidTr="00DA5E8A">
        <w:trPr>
          <w:trHeight w:val="26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715CF6" w14:textId="77777777" w:rsidR="005F7545" w:rsidRPr="00EF08B3" w:rsidRDefault="005F7545" w:rsidP="00CE6F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F08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1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08308B" w14:textId="77777777" w:rsidR="005F7545" w:rsidRPr="00EF08B3" w:rsidRDefault="00E6042B" w:rsidP="00CE6F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F08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</w:t>
            </w:r>
            <w:r w:rsidR="00234F68" w:rsidRPr="00EF08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4</w:t>
            </w:r>
            <w:r w:rsidRPr="00EF08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</w:t>
            </w:r>
            <w:r w:rsidR="00234F68" w:rsidRPr="00EF08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24-6.08</w:t>
            </w:r>
            <w:r w:rsidRPr="00EF08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3B22E8" w14:textId="77777777" w:rsidR="005F7545" w:rsidRPr="00EF08B3" w:rsidRDefault="00E6042B" w:rsidP="00CE6F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F08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B6F306" w14:textId="77777777" w:rsidR="005F7545" w:rsidRPr="00EF08B3" w:rsidRDefault="005F7545" w:rsidP="00CE6F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9617BB" w14:textId="77777777" w:rsidR="005F7545" w:rsidRPr="00EF08B3" w:rsidRDefault="005F7545" w:rsidP="00CE6F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5F7545" w:rsidRPr="00EF08B3" w14:paraId="33BA6DFA" w14:textId="77777777" w:rsidTr="00DA5E8A">
        <w:trPr>
          <w:trHeight w:val="26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E5BE29" w14:textId="77777777" w:rsidR="005F7545" w:rsidRPr="00EF08B3" w:rsidRDefault="005F7545" w:rsidP="00CE6F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F08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X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BCF7B2" w14:textId="77777777" w:rsidR="005F7545" w:rsidRPr="00EF08B3" w:rsidRDefault="00E6042B" w:rsidP="00CE6F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F08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</w:t>
            </w:r>
            <w:r w:rsidR="00234F68" w:rsidRPr="00EF08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2</w:t>
            </w:r>
            <w:r w:rsidRPr="00EF08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</w:t>
            </w:r>
            <w:r w:rsidR="00234F68" w:rsidRPr="00EF08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8-2.89</w:t>
            </w:r>
            <w:r w:rsidRPr="00EF08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774878" w14:textId="77777777" w:rsidR="005F7545" w:rsidRPr="00EF08B3" w:rsidRDefault="00E6042B" w:rsidP="00CE6F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F08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</w:t>
            </w:r>
            <w:r w:rsidR="00234F68" w:rsidRPr="00EF08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241782" w14:textId="77777777" w:rsidR="005F7545" w:rsidRPr="00EF08B3" w:rsidRDefault="005F7545" w:rsidP="00CE6F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A6AFFE" w14:textId="77777777" w:rsidR="005F7545" w:rsidRPr="00EF08B3" w:rsidRDefault="005F7545" w:rsidP="00CE6F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6042B" w:rsidRPr="00EF08B3" w14:paraId="3C6510C0" w14:textId="77777777" w:rsidTr="00DA5E8A">
        <w:trPr>
          <w:trHeight w:val="26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19ED55" w14:textId="77777777" w:rsidR="00E6042B" w:rsidRPr="00EF08B3" w:rsidRDefault="00E6042B" w:rsidP="00CE6F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F08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JCC Stage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B2A3BC" w14:textId="77777777" w:rsidR="00E6042B" w:rsidRPr="00EF08B3" w:rsidRDefault="00E6042B" w:rsidP="00CE6F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400C35" w14:textId="77777777" w:rsidR="00E6042B" w:rsidRPr="00EF08B3" w:rsidRDefault="00E6042B" w:rsidP="00CE6F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212DD7" w14:textId="77777777" w:rsidR="00E6042B" w:rsidRPr="00EF08B3" w:rsidRDefault="00E6042B" w:rsidP="00CE6F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E849D3" w14:textId="77777777" w:rsidR="00E6042B" w:rsidRPr="00EF08B3" w:rsidRDefault="00E6042B" w:rsidP="00CE6F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6042B" w:rsidRPr="00EF08B3" w14:paraId="49F11152" w14:textId="77777777" w:rsidTr="00DA5E8A">
        <w:trPr>
          <w:trHeight w:val="26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405B36" w14:textId="77777777" w:rsidR="00E6042B" w:rsidRPr="00EF08B3" w:rsidRDefault="00E6042B" w:rsidP="00CE6F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F08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tage I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F7E8B5" w14:textId="77777777" w:rsidR="00E6042B" w:rsidRPr="00EF08B3" w:rsidRDefault="00E6042B" w:rsidP="00CE6F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F08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A7232D" w14:textId="77777777" w:rsidR="00E6042B" w:rsidRPr="00EF08B3" w:rsidRDefault="00E6042B" w:rsidP="00CE6F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FD2A65" w14:textId="77777777" w:rsidR="00E6042B" w:rsidRPr="00EF08B3" w:rsidRDefault="00E6042B" w:rsidP="00CE6F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50559B" w14:textId="77777777" w:rsidR="00E6042B" w:rsidRPr="00EF08B3" w:rsidRDefault="00E6042B" w:rsidP="00CE6F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6042B" w:rsidRPr="00EF08B3" w14:paraId="16C2132F" w14:textId="77777777" w:rsidTr="00DA5E8A">
        <w:trPr>
          <w:trHeight w:val="26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3253DA" w14:textId="77777777" w:rsidR="00E6042B" w:rsidRPr="00EF08B3" w:rsidRDefault="00E6042B" w:rsidP="00CE6F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F08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tage Ⅱ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C79C99" w14:textId="77777777" w:rsidR="00E6042B" w:rsidRPr="00EF08B3" w:rsidRDefault="00234F68" w:rsidP="00CE6F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F08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1</w:t>
            </w:r>
            <w:r w:rsidR="00E6042B" w:rsidRPr="00EF08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</w:t>
            </w:r>
            <w:r w:rsidRPr="00EF08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4-2.23</w:t>
            </w:r>
            <w:r w:rsidR="00E6042B" w:rsidRPr="00EF08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CF8195" w14:textId="77777777" w:rsidR="00E6042B" w:rsidRPr="00EF08B3" w:rsidRDefault="00E6042B" w:rsidP="00CE6F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F08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</w:t>
            </w:r>
            <w:r w:rsidR="00234F68" w:rsidRPr="00EF08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AB0F76" w14:textId="77777777" w:rsidR="00E6042B" w:rsidRPr="00EF08B3" w:rsidRDefault="00234F68" w:rsidP="00CE6F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F08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5</w:t>
            </w:r>
            <w:r w:rsidR="00030755" w:rsidRPr="00EF08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</w:t>
            </w:r>
            <w:r w:rsidRPr="00EF08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6-1.97</w:t>
            </w:r>
            <w:r w:rsidR="00030755" w:rsidRPr="00EF08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7D1601" w14:textId="77777777" w:rsidR="00E6042B" w:rsidRPr="00EF08B3" w:rsidRDefault="00030755" w:rsidP="00CE6F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F08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</w:t>
            </w:r>
            <w:r w:rsidR="00234F68" w:rsidRPr="00EF08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6</w:t>
            </w:r>
          </w:p>
        </w:tc>
      </w:tr>
      <w:tr w:rsidR="00E6042B" w:rsidRPr="00EF08B3" w14:paraId="23054693" w14:textId="77777777" w:rsidTr="00DA5E8A">
        <w:trPr>
          <w:trHeight w:val="26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66BE5A" w14:textId="77777777" w:rsidR="00E6042B" w:rsidRPr="00EF08B3" w:rsidRDefault="00E6042B" w:rsidP="00CE6F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F08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tage Ⅲ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A15917" w14:textId="77777777" w:rsidR="00E6042B" w:rsidRPr="00EF08B3" w:rsidRDefault="00E6042B" w:rsidP="00CE6F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F08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</w:t>
            </w:r>
            <w:r w:rsidR="00234F68" w:rsidRPr="00EF08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4</w:t>
            </w:r>
            <w:r w:rsidRPr="00EF08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</w:t>
            </w:r>
            <w:r w:rsidR="00234F68" w:rsidRPr="00EF08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68-3.83</w:t>
            </w:r>
            <w:r w:rsidRPr="00EF08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E38B63" w14:textId="77777777" w:rsidR="00E6042B" w:rsidRPr="00EF08B3" w:rsidRDefault="00234F68" w:rsidP="00CE6F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F08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675278" w14:textId="77777777" w:rsidR="00E6042B" w:rsidRPr="00EF08B3" w:rsidRDefault="00030755" w:rsidP="00CE6F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F08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</w:t>
            </w:r>
            <w:r w:rsidR="00234F68" w:rsidRPr="00EF08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0</w:t>
            </w:r>
            <w:r w:rsidRPr="00EF08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</w:t>
            </w:r>
            <w:r w:rsidR="00234F68" w:rsidRPr="00EF08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7-2.77</w:t>
            </w:r>
            <w:r w:rsidRPr="00EF08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D3A8F4" w14:textId="77777777" w:rsidR="00E6042B" w:rsidRPr="00EF08B3" w:rsidRDefault="00030755" w:rsidP="00CE6F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F08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</w:t>
            </w:r>
            <w:r w:rsidR="00234F68" w:rsidRPr="00EF08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07</w:t>
            </w:r>
          </w:p>
        </w:tc>
      </w:tr>
      <w:tr w:rsidR="00E6042B" w:rsidRPr="00EF08B3" w14:paraId="44C64BBF" w14:textId="77777777" w:rsidTr="00DA5E8A">
        <w:trPr>
          <w:trHeight w:val="141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713625" w14:textId="77777777" w:rsidR="00E6042B" w:rsidRPr="00EF08B3" w:rsidRDefault="00E6042B" w:rsidP="00CE6F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F08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tage ⅠV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36DA85" w14:textId="77777777" w:rsidR="00E6042B" w:rsidRPr="00EF08B3" w:rsidRDefault="00234F68" w:rsidP="00CE6F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F08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59</w:t>
            </w:r>
            <w:r w:rsidR="00E6042B" w:rsidRPr="00EF08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</w:t>
            </w:r>
            <w:r w:rsidRPr="00EF08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50-9.64</w:t>
            </w:r>
            <w:r w:rsidR="00E6042B" w:rsidRPr="00EF08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69F92E" w14:textId="77777777" w:rsidR="00E6042B" w:rsidRPr="00EF08B3" w:rsidRDefault="00E6042B" w:rsidP="00CE6F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F08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8943E2" w14:textId="77777777" w:rsidR="00E6042B" w:rsidRPr="00EF08B3" w:rsidRDefault="00234F68" w:rsidP="00CE6F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F08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85</w:t>
            </w:r>
            <w:r w:rsidR="00030755" w:rsidRPr="00EF08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</w:t>
            </w:r>
            <w:r w:rsidRPr="00EF08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21-7.31</w:t>
            </w:r>
            <w:r w:rsidR="00030755" w:rsidRPr="00EF08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FE1DB4" w14:textId="77777777" w:rsidR="00E6042B" w:rsidRPr="00EF08B3" w:rsidRDefault="00030755" w:rsidP="00CE6F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F08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E6042B" w:rsidRPr="00EF08B3" w14:paraId="36F3D807" w14:textId="77777777" w:rsidTr="00DA5E8A">
        <w:trPr>
          <w:trHeight w:val="141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54B190" w14:textId="77777777" w:rsidR="00E6042B" w:rsidRPr="00EF08B3" w:rsidRDefault="00E6042B" w:rsidP="00CE6F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F08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rade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2C8640" w14:textId="77777777" w:rsidR="00E6042B" w:rsidRPr="00EF08B3" w:rsidRDefault="00E6042B" w:rsidP="00CE6F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273426" w14:textId="77777777" w:rsidR="00E6042B" w:rsidRPr="00EF08B3" w:rsidRDefault="00E6042B" w:rsidP="00CE6F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0842B1" w14:textId="77777777" w:rsidR="00E6042B" w:rsidRPr="00EF08B3" w:rsidRDefault="00E6042B" w:rsidP="00CE6F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F32C36" w14:textId="77777777" w:rsidR="00E6042B" w:rsidRPr="00EF08B3" w:rsidRDefault="00E6042B" w:rsidP="00CE6F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6042B" w:rsidRPr="00EF08B3" w14:paraId="53317C5E" w14:textId="77777777" w:rsidTr="00DA5E8A">
        <w:trPr>
          <w:trHeight w:val="141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B3582A" w14:textId="77777777" w:rsidR="00E6042B" w:rsidRPr="00EF08B3" w:rsidRDefault="00030755" w:rsidP="00CE6F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F08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1&amp;G2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4A1202" w14:textId="77777777" w:rsidR="00E6042B" w:rsidRPr="00EF08B3" w:rsidRDefault="00030755" w:rsidP="00CE6F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F08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A1ACE4" w14:textId="77777777" w:rsidR="00E6042B" w:rsidRPr="00EF08B3" w:rsidRDefault="00E6042B" w:rsidP="00CE6F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72A2B0" w14:textId="77777777" w:rsidR="00E6042B" w:rsidRPr="00EF08B3" w:rsidRDefault="00E6042B" w:rsidP="00CE6F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D7F728" w14:textId="77777777" w:rsidR="00E6042B" w:rsidRPr="00EF08B3" w:rsidRDefault="00E6042B" w:rsidP="00CE6F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6042B" w:rsidRPr="00EF08B3" w14:paraId="3DE02D1B" w14:textId="77777777" w:rsidTr="00DA5E8A">
        <w:trPr>
          <w:trHeight w:val="141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7CFCE3" w14:textId="77777777" w:rsidR="00E6042B" w:rsidRPr="00EF08B3" w:rsidRDefault="00030755" w:rsidP="00CE6F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F08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3&amp;G4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FE6908" w14:textId="77777777" w:rsidR="00E6042B" w:rsidRPr="00EF08B3" w:rsidRDefault="00030755" w:rsidP="00CE6F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F08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</w:t>
            </w:r>
            <w:r w:rsidR="00234F68" w:rsidRPr="00EF08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2</w:t>
            </w:r>
            <w:r w:rsidRPr="00EF08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</w:t>
            </w:r>
            <w:r w:rsidR="00234F68" w:rsidRPr="00EF08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92-3.83</w:t>
            </w:r>
            <w:r w:rsidRPr="00EF08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102635" w14:textId="77777777" w:rsidR="00E6042B" w:rsidRPr="00EF08B3" w:rsidRDefault="00030755" w:rsidP="00CE6F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F08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9691FA" w14:textId="77777777" w:rsidR="00E6042B" w:rsidRPr="00EF08B3" w:rsidRDefault="00234F68" w:rsidP="00CE6F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F08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66</w:t>
            </w:r>
            <w:r w:rsidR="00030755" w:rsidRPr="00EF08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</w:t>
            </w:r>
            <w:r w:rsidRPr="00EF08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5-2.40</w:t>
            </w:r>
            <w:r w:rsidR="00030755" w:rsidRPr="00EF08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6AEBAD" w14:textId="77777777" w:rsidR="00E6042B" w:rsidRPr="00EF08B3" w:rsidRDefault="00030755" w:rsidP="00CE6F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F08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</w:t>
            </w:r>
            <w:r w:rsidR="00234F68" w:rsidRPr="00EF08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</w:t>
            </w:r>
          </w:p>
        </w:tc>
      </w:tr>
      <w:tr w:rsidR="00030755" w:rsidRPr="00EF08B3" w14:paraId="42CC05CD" w14:textId="77777777" w:rsidTr="00DA5E8A">
        <w:trPr>
          <w:trHeight w:val="141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2F35CE" w14:textId="77777777" w:rsidR="00030755" w:rsidRPr="00EF08B3" w:rsidRDefault="00030755" w:rsidP="00CE6F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F08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isk score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30073D" w14:textId="77777777" w:rsidR="00030755" w:rsidRPr="00EF08B3" w:rsidRDefault="00030755" w:rsidP="00CE6F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927C1D" w14:textId="77777777" w:rsidR="00030755" w:rsidRPr="00EF08B3" w:rsidRDefault="00030755" w:rsidP="00CE6F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B02CEA" w14:textId="77777777" w:rsidR="00030755" w:rsidRPr="00EF08B3" w:rsidRDefault="00030755" w:rsidP="00CE6F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B7F8AF" w14:textId="77777777" w:rsidR="00030755" w:rsidRPr="00EF08B3" w:rsidRDefault="00030755" w:rsidP="00CE6F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30755" w:rsidRPr="00EF08B3" w14:paraId="406D77EE" w14:textId="77777777" w:rsidTr="00DA5E8A">
        <w:trPr>
          <w:trHeight w:val="141"/>
        </w:trPr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807541A" w14:textId="77777777" w:rsidR="00030755" w:rsidRPr="00EF08B3" w:rsidRDefault="00030755" w:rsidP="00CE6F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F08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ow</w:t>
            </w:r>
          </w:p>
        </w:tc>
        <w:tc>
          <w:tcPr>
            <w:tcW w:w="21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C323FFD" w14:textId="77777777" w:rsidR="00030755" w:rsidRPr="00EF08B3" w:rsidRDefault="00030755" w:rsidP="00CE6F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F08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</w:t>
            </w:r>
          </w:p>
        </w:tc>
        <w:tc>
          <w:tcPr>
            <w:tcW w:w="10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ECD9EE1" w14:textId="77777777" w:rsidR="00030755" w:rsidRPr="00EF08B3" w:rsidRDefault="00030755" w:rsidP="00CE6F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1551300" w14:textId="77777777" w:rsidR="00030755" w:rsidRPr="00EF08B3" w:rsidRDefault="00030755" w:rsidP="00CE6F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7C6CB2F" w14:textId="77777777" w:rsidR="00030755" w:rsidRPr="00EF08B3" w:rsidRDefault="00030755" w:rsidP="00CE6F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DA5E8A" w:rsidRPr="00EF08B3" w14:paraId="73B38F6E" w14:textId="77777777" w:rsidTr="00DA5E8A">
        <w:trPr>
          <w:trHeight w:val="141"/>
        </w:trPr>
        <w:tc>
          <w:tcPr>
            <w:tcW w:w="1843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29EC598" w14:textId="77777777" w:rsidR="00DA5E8A" w:rsidRPr="00EF08B3" w:rsidRDefault="00DA5E8A" w:rsidP="00DA5E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F08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gh</w:t>
            </w:r>
          </w:p>
        </w:tc>
        <w:tc>
          <w:tcPr>
            <w:tcW w:w="2191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00F33C8" w14:textId="77777777" w:rsidR="00DA5E8A" w:rsidRPr="00EF08B3" w:rsidRDefault="00DA5E8A" w:rsidP="00DA5E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F08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</w:t>
            </w:r>
            <w:r w:rsidR="00234F68" w:rsidRPr="00EF08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8</w:t>
            </w:r>
            <w:r w:rsidRPr="00EF08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</w:t>
            </w:r>
            <w:r w:rsidR="00234F68" w:rsidRPr="00EF08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05-4.04</w:t>
            </w:r>
            <w:r w:rsidRPr="00EF08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069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2425826" w14:textId="77777777" w:rsidR="00DA5E8A" w:rsidRPr="00EF08B3" w:rsidRDefault="00DA5E8A" w:rsidP="00DA5E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F08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1985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63C7124" w14:textId="77777777" w:rsidR="00DA5E8A" w:rsidRPr="00EF08B3" w:rsidRDefault="00DA5E8A" w:rsidP="00DA5E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F08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49(</w:t>
            </w:r>
            <w:r w:rsidR="00234F68" w:rsidRPr="00EF08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76-3.50</w:t>
            </w:r>
            <w:r w:rsidRPr="00EF08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134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7CD228E" w14:textId="77777777" w:rsidR="00DA5E8A" w:rsidRPr="00EF08B3" w:rsidRDefault="00DA5E8A" w:rsidP="00DA5E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F08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</w:tbl>
    <w:p w14:paraId="4A9253BD" w14:textId="77777777" w:rsidR="00D057DF" w:rsidRPr="00EF08B3" w:rsidRDefault="00D057DF">
      <w:pPr>
        <w:rPr>
          <w:szCs w:val="21"/>
        </w:rPr>
      </w:pPr>
    </w:p>
    <w:sectPr w:rsidR="00D057DF" w:rsidRPr="00EF08B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DD667D0" w14:textId="77777777" w:rsidR="00710D11" w:rsidRDefault="00710D11" w:rsidP="00932807">
      <w:r>
        <w:separator/>
      </w:r>
    </w:p>
  </w:endnote>
  <w:endnote w:type="continuationSeparator" w:id="0">
    <w:p w14:paraId="655658D9" w14:textId="77777777" w:rsidR="00710D11" w:rsidRDefault="00710D11" w:rsidP="0093280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70958BC" w14:textId="77777777" w:rsidR="00710D11" w:rsidRDefault="00710D11" w:rsidP="00932807">
      <w:r>
        <w:separator/>
      </w:r>
    </w:p>
  </w:footnote>
  <w:footnote w:type="continuationSeparator" w:id="0">
    <w:p w14:paraId="087844DC" w14:textId="77777777" w:rsidR="00710D11" w:rsidRDefault="00710D11" w:rsidP="0093280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6F1E"/>
    <w:rsid w:val="00030755"/>
    <w:rsid w:val="00100C85"/>
    <w:rsid w:val="001C326A"/>
    <w:rsid w:val="00234F68"/>
    <w:rsid w:val="00442FA4"/>
    <w:rsid w:val="00464810"/>
    <w:rsid w:val="005F7545"/>
    <w:rsid w:val="00710D11"/>
    <w:rsid w:val="00715A8A"/>
    <w:rsid w:val="008C6869"/>
    <w:rsid w:val="00932807"/>
    <w:rsid w:val="00A22717"/>
    <w:rsid w:val="00A35602"/>
    <w:rsid w:val="00BF04F7"/>
    <w:rsid w:val="00BF0ADF"/>
    <w:rsid w:val="00CE6F1E"/>
    <w:rsid w:val="00D057DF"/>
    <w:rsid w:val="00D85BB0"/>
    <w:rsid w:val="00DA5E8A"/>
    <w:rsid w:val="00DD0BA8"/>
    <w:rsid w:val="00DF373D"/>
    <w:rsid w:val="00E6042B"/>
    <w:rsid w:val="00EF08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CB7B5BC"/>
  <w15:chartTrackingRefBased/>
  <w15:docId w15:val="{710BED05-B386-4608-AB13-93457A5156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3280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3280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3280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3280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32474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2</TotalTime>
  <Pages>1</Pages>
  <Words>126</Words>
  <Characters>721</Characters>
  <Application>Microsoft Office Word</Application>
  <DocSecurity>0</DocSecurity>
  <Lines>6</Lines>
  <Paragraphs>1</Paragraphs>
  <ScaleCrop>false</ScaleCrop>
  <Company/>
  <LinksUpToDate>false</LinksUpToDate>
  <CharactersWithSpaces>8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ngkun wu</dc:creator>
  <cp:keywords/>
  <dc:description/>
  <cp:lastModifiedBy>wu xiangkun</cp:lastModifiedBy>
  <cp:revision>13</cp:revision>
  <dcterms:created xsi:type="dcterms:W3CDTF">2019-12-16T14:56:00Z</dcterms:created>
  <dcterms:modified xsi:type="dcterms:W3CDTF">2020-07-23T16:19:00Z</dcterms:modified>
</cp:coreProperties>
</file>